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1A5" w:rsidRPr="00382114" w:rsidRDefault="002561A5" w:rsidP="002561A5">
      <w:pPr>
        <w:rPr>
          <w:rFonts w:ascii="Times New Roman" w:hAnsi="Times New Roman" w:cs="Times New Roman"/>
          <w:b/>
          <w:sz w:val="28"/>
          <w:szCs w:val="28"/>
        </w:rPr>
      </w:pPr>
      <w:r w:rsidRPr="00382114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</w:p>
    <w:p w:rsidR="002561A5" w:rsidRPr="001865DE" w:rsidRDefault="002561A5" w:rsidP="00382114">
      <w:pPr>
        <w:rPr>
          <w:rFonts w:ascii="Times New Roman" w:hAnsi="Times New Roman" w:cs="Times New Roman"/>
          <w:sz w:val="24"/>
          <w:szCs w:val="24"/>
        </w:rPr>
      </w:pPr>
      <w:r w:rsidRPr="001865DE">
        <w:rPr>
          <w:rFonts w:ascii="Times New Roman" w:hAnsi="Times New Roman" w:cs="Times New Roman" w:hint="eastAsia"/>
          <w:sz w:val="24"/>
          <w:szCs w:val="24"/>
        </w:rPr>
        <w:t>S</w:t>
      </w:r>
      <w:r w:rsidR="006648D3">
        <w:rPr>
          <w:rFonts w:ascii="Times New Roman" w:hAnsi="Times New Roman" w:cs="Times New Roman" w:hint="eastAsia"/>
          <w:sz w:val="24"/>
          <w:szCs w:val="24"/>
        </w:rPr>
        <w:t>upplementary Table 1</w:t>
      </w:r>
      <w:r w:rsidR="0038731D">
        <w:rPr>
          <w:rFonts w:ascii="Times New Roman" w:hAnsi="Times New Roman" w:cs="Times New Roman" w:hint="eastAsia"/>
          <w:sz w:val="24"/>
          <w:szCs w:val="24"/>
        </w:rPr>
        <w:t>.</w:t>
      </w:r>
      <w:r w:rsidR="006648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65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65DE">
        <w:rPr>
          <w:rFonts w:ascii="Times New Roman" w:hAnsi="Times New Roman" w:cs="Times New Roman"/>
          <w:sz w:val="24"/>
          <w:szCs w:val="24"/>
        </w:rPr>
        <w:t xml:space="preserve">16-mer barcode sequences used for </w:t>
      </w:r>
      <w:proofErr w:type="spellStart"/>
      <w:r w:rsidRPr="001865DE">
        <w:rPr>
          <w:rFonts w:ascii="Times New Roman" w:hAnsi="Times New Roman" w:cs="Times New Roman"/>
          <w:sz w:val="24"/>
          <w:szCs w:val="24"/>
        </w:rPr>
        <w:t>PacBio</w:t>
      </w:r>
      <w:proofErr w:type="spellEnd"/>
      <w:r w:rsidRPr="001865DE">
        <w:rPr>
          <w:rFonts w:ascii="Times New Roman" w:hAnsi="Times New Roman" w:cs="Times New Roman"/>
          <w:sz w:val="24"/>
          <w:szCs w:val="24"/>
        </w:rPr>
        <w:t xml:space="preserve"> barcoding</w:t>
      </w:r>
      <w:r w:rsidRPr="001865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65DE">
        <w:rPr>
          <w:rFonts w:ascii="Times New Roman" w:hAnsi="Times New Roman" w:cs="Times New Roman"/>
          <w:sz w:val="24"/>
          <w:szCs w:val="24"/>
        </w:rPr>
        <w:t>libraries</w:t>
      </w:r>
    </w:p>
    <w:tbl>
      <w:tblPr>
        <w:tblStyle w:val="a5"/>
        <w:tblW w:w="8872" w:type="dxa"/>
        <w:tblInd w:w="-318" w:type="dxa"/>
        <w:tblLook w:val="04A0" w:firstRow="1" w:lastRow="0" w:firstColumn="1" w:lastColumn="0" w:noHBand="0" w:noVBand="1"/>
      </w:tblPr>
      <w:tblGrid>
        <w:gridCol w:w="4669"/>
        <w:gridCol w:w="4203"/>
      </w:tblGrid>
      <w:tr w:rsidR="002561A5" w:rsidRPr="001865DE" w:rsidTr="00805834">
        <w:trPr>
          <w:trHeight w:val="317"/>
        </w:trPr>
        <w:tc>
          <w:tcPr>
            <w:tcW w:w="4669" w:type="dxa"/>
            <w:tcBorders>
              <w:left w:val="nil"/>
              <w:bottom w:val="single" w:sz="4" w:space="0" w:color="auto"/>
              <w:right w:val="nil"/>
            </w:tcBorders>
          </w:tcPr>
          <w:p w:rsidR="002561A5" w:rsidRPr="001865DE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865DE">
              <w:rPr>
                <w:rFonts w:ascii="Times New Roman" w:hAnsi="Times New Roman" w:cs="Times New Roman" w:hint="eastAsia"/>
                <w:sz w:val="24"/>
                <w:szCs w:val="24"/>
              </w:rPr>
              <w:t>pecies name</w:t>
            </w:r>
          </w:p>
        </w:tc>
        <w:tc>
          <w:tcPr>
            <w:tcW w:w="4203" w:type="dxa"/>
            <w:tcBorders>
              <w:left w:val="nil"/>
              <w:bottom w:val="single" w:sz="4" w:space="0" w:color="auto"/>
              <w:right w:val="nil"/>
            </w:tcBorders>
          </w:tcPr>
          <w:p w:rsidR="002561A5" w:rsidRPr="001865DE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DE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2561A5" w:rsidRPr="001865DE" w:rsidTr="00805834">
        <w:trPr>
          <w:trHeight w:val="317"/>
        </w:trPr>
        <w:tc>
          <w:tcPr>
            <w:tcW w:w="4669" w:type="dxa"/>
            <w:tcBorders>
              <w:left w:val="nil"/>
              <w:bottom w:val="nil"/>
              <w:right w:val="nil"/>
            </w:tcBorders>
          </w:tcPr>
          <w:p w:rsidR="002561A5" w:rsidRPr="00A17ADC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7AD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>i carp</w:t>
            </w:r>
          </w:p>
        </w:tc>
        <w:tc>
          <w:tcPr>
            <w:tcW w:w="4203" w:type="dxa"/>
            <w:tcBorders>
              <w:left w:val="nil"/>
              <w:bottom w:val="nil"/>
              <w:right w:val="nil"/>
            </w:tcBorders>
          </w:tcPr>
          <w:p w:rsidR="002561A5" w:rsidRPr="001865DE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DE">
              <w:rPr>
                <w:rFonts w:ascii="Times New Roman" w:hAnsi="Times New Roman" w:cs="Times New Roman" w:hint="eastAsia"/>
                <w:sz w:val="24"/>
                <w:szCs w:val="24"/>
              </w:rPr>
              <w:t>ACAGTCTATACTGCTG</w:t>
            </w:r>
          </w:p>
        </w:tc>
      </w:tr>
      <w:tr w:rsidR="002561A5" w:rsidRPr="001865DE" w:rsidTr="00805834">
        <w:trPr>
          <w:trHeight w:val="317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</w:tcPr>
          <w:p w:rsidR="002561A5" w:rsidRPr="00A17ADC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>Blunt snout bream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</w:tcPr>
          <w:p w:rsidR="002561A5" w:rsidRPr="001865DE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DE">
              <w:rPr>
                <w:rFonts w:ascii="Times New Roman" w:hAnsi="Times New Roman" w:cs="Times New Roman" w:hint="eastAsia"/>
                <w:sz w:val="24"/>
                <w:szCs w:val="24"/>
              </w:rPr>
              <w:t>TGTGTATCAGTACATG</w:t>
            </w:r>
          </w:p>
        </w:tc>
      </w:tr>
      <w:tr w:rsidR="002561A5" w:rsidRPr="001865DE" w:rsidTr="00805834">
        <w:trPr>
          <w:trHeight w:val="327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</w:tcPr>
          <w:p w:rsidR="002561A5" w:rsidRPr="00A17ADC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d crucial carp-like </w:t>
            </w:r>
            <w:proofErr w:type="spellStart"/>
            <w:r w:rsidR="00520DB0">
              <w:rPr>
                <w:rFonts w:ascii="Times New Roman" w:hAnsi="Times New Roman" w:cs="Times New Roman" w:hint="eastAsia"/>
                <w:sz w:val="24"/>
                <w:szCs w:val="24"/>
              </w:rPr>
              <w:t>homodiploid</w:t>
            </w:r>
            <w:proofErr w:type="spellEnd"/>
            <w:r w:rsidR="00520DB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</w:tcPr>
          <w:p w:rsidR="002561A5" w:rsidRPr="001865DE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DE">
              <w:rPr>
                <w:rFonts w:ascii="Times New Roman" w:hAnsi="Times New Roman" w:cs="Times New Roman" w:hint="eastAsia"/>
                <w:sz w:val="24"/>
                <w:szCs w:val="24"/>
              </w:rPr>
              <w:t>GATCTCTACTATATGC</w:t>
            </w:r>
          </w:p>
        </w:tc>
      </w:tr>
      <w:tr w:rsidR="002561A5" w:rsidRPr="001865DE" w:rsidTr="00852669">
        <w:trPr>
          <w:trHeight w:val="327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</w:tcPr>
          <w:p w:rsidR="002561A5" w:rsidRPr="00A17ADC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oldfish-like </w:t>
            </w:r>
            <w:proofErr w:type="spellStart"/>
            <w:r w:rsidR="00520DB0">
              <w:rPr>
                <w:rFonts w:ascii="Times New Roman" w:hAnsi="Times New Roman" w:cs="Times New Roman" w:hint="eastAsia"/>
                <w:sz w:val="24"/>
                <w:szCs w:val="24"/>
              </w:rPr>
              <w:t>homodiploid</w:t>
            </w:r>
            <w:proofErr w:type="spellEnd"/>
            <w:r w:rsidR="00520DB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7ADC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  <w:bookmarkStart w:id="0" w:name="_GoBack"/>
            <w:bookmarkEnd w:id="0"/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</w:tcPr>
          <w:p w:rsidR="002561A5" w:rsidRPr="001865DE" w:rsidRDefault="002561A5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DE">
              <w:rPr>
                <w:rFonts w:ascii="Times New Roman" w:hAnsi="Times New Roman" w:cs="Times New Roman" w:hint="eastAsia"/>
                <w:sz w:val="24"/>
                <w:szCs w:val="24"/>
              </w:rPr>
              <w:t>TACTAGAGTAGCACTC</w:t>
            </w:r>
          </w:p>
        </w:tc>
      </w:tr>
      <w:tr w:rsidR="00852669" w:rsidRPr="001865DE" w:rsidTr="00852669">
        <w:trPr>
          <w:trHeight w:val="70"/>
        </w:trPr>
        <w:tc>
          <w:tcPr>
            <w:tcW w:w="4669" w:type="dxa"/>
            <w:tcBorders>
              <w:top w:val="nil"/>
              <w:left w:val="nil"/>
              <w:right w:val="nil"/>
            </w:tcBorders>
          </w:tcPr>
          <w:p w:rsidR="00852669" w:rsidRPr="00A17ADC" w:rsidRDefault="00852669" w:rsidP="008526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  <w:tcBorders>
              <w:top w:val="nil"/>
              <w:left w:val="nil"/>
              <w:right w:val="nil"/>
            </w:tcBorders>
          </w:tcPr>
          <w:p w:rsidR="00852669" w:rsidRPr="001865DE" w:rsidRDefault="00852669" w:rsidP="00805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71F9" w:rsidRDefault="001A71F9" w:rsidP="001A71F9">
      <w:pPr>
        <w:ind w:firstLineChars="49" w:firstLine="118"/>
        <w:rPr>
          <w:rFonts w:ascii="Times New Roman" w:hAnsi="Times New Roman" w:cs="Times New Roman"/>
          <w:sz w:val="24"/>
          <w:szCs w:val="24"/>
        </w:rPr>
      </w:pPr>
    </w:p>
    <w:p w:rsidR="001A71F9" w:rsidRPr="001A71F9" w:rsidRDefault="001A71F9" w:rsidP="001A71F9">
      <w:pPr>
        <w:ind w:firstLineChars="49" w:firstLine="118"/>
        <w:rPr>
          <w:rFonts w:ascii="Times New Roman" w:hAnsi="Times New Roman" w:cs="Times New Roman"/>
          <w:sz w:val="24"/>
          <w:szCs w:val="24"/>
        </w:rPr>
      </w:pPr>
      <w:r w:rsidRPr="001A71F9">
        <w:rPr>
          <w:rFonts w:ascii="Times New Roman" w:hAnsi="Times New Roman" w:cs="Times New Roman" w:hint="eastAsia"/>
          <w:sz w:val="24"/>
          <w:szCs w:val="24"/>
        </w:rPr>
        <w:t xml:space="preserve">Supplementary Table 2. </w:t>
      </w:r>
      <w:r w:rsidRPr="001A71F9">
        <w:rPr>
          <w:rFonts w:ascii="Times New Roman" w:hAnsi="Times New Roman" w:cs="Times New Roman"/>
          <w:sz w:val="24"/>
          <w:szCs w:val="24"/>
        </w:rPr>
        <w:t>T</w:t>
      </w:r>
      <w:r w:rsidRPr="001A71F9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1A71F9">
        <w:rPr>
          <w:rFonts w:ascii="Times New Roman" w:hAnsi="Times New Roman" w:cs="Times New Roman"/>
          <w:sz w:val="24"/>
          <w:szCs w:val="24"/>
        </w:rPr>
        <w:t>Fusion gene structure analysis</w:t>
      </w:r>
      <w:r w:rsidRPr="001A71F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10311" w:type="dxa"/>
        <w:tblInd w:w="-1000" w:type="dxa"/>
        <w:tblLook w:val="04A0" w:firstRow="1" w:lastRow="0" w:firstColumn="1" w:lastColumn="0" w:noHBand="0" w:noVBand="1"/>
      </w:tblPr>
      <w:tblGrid>
        <w:gridCol w:w="2178"/>
        <w:gridCol w:w="8133"/>
      </w:tblGrid>
      <w:tr w:rsidR="001A71F9" w:rsidTr="001A71F9"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:rsidR="001A71F9" w:rsidRDefault="001A71F9" w:rsidP="00805834">
            <w:r>
              <w:t>F</w:t>
            </w:r>
            <w:r>
              <w:rPr>
                <w:rFonts w:hint="eastAsia"/>
              </w:rPr>
              <w:t xml:space="preserve">usion gene </w:t>
            </w:r>
          </w:p>
        </w:tc>
        <w:tc>
          <w:tcPr>
            <w:tcW w:w="8133" w:type="dxa"/>
            <w:tcBorders>
              <w:left w:val="nil"/>
              <w:bottom w:val="single" w:sz="4" w:space="0" w:color="auto"/>
              <w:right w:val="nil"/>
            </w:tcBorders>
          </w:tcPr>
          <w:p w:rsidR="001A71F9" w:rsidRPr="000A6A25" w:rsidRDefault="001A71F9" w:rsidP="00805834">
            <w:r w:rsidRPr="000A6A25">
              <w:t>G</w:t>
            </w:r>
            <w:r w:rsidRPr="000A6A25">
              <w:rPr>
                <w:rFonts w:hint="eastAsia"/>
              </w:rPr>
              <w:t>ene structure location</w:t>
            </w:r>
          </w:p>
        </w:tc>
      </w:tr>
      <w:tr w:rsidR="001A71F9" w:rsidTr="001A71F9">
        <w:tc>
          <w:tcPr>
            <w:tcW w:w="2178" w:type="dxa"/>
            <w:tcBorders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4</w:t>
            </w:r>
          </w:p>
        </w:tc>
        <w:tc>
          <w:tcPr>
            <w:tcW w:w="8133" w:type="dxa"/>
            <w:tcBorders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774:1275252-1370192(+)+RCC_Scaffold3373:53620-5410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1A71F9">
            <w:pPr>
              <w:jc w:val="left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40:19815352-19815934(+)+RCC_Scaffold93:1230407-124099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667:1248840-1259840(-)+CC_LG2:12756132-12756340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719:671916-672421(-)+RCC_Scaffold47:2307281-2316668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28:12091272-12101905(-)+RCC_Scaffold794:34125-35760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13:11803001-11803206(+)+RCC_Scaffold30:8964410-8968948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158:106573-109696(+)+RCC_Scaffold380:1249656-1249864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1032:52970-149330(+)+RCC_Scaffold1734:268955-26904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2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400:621288-625934(+)+RCC_Scaffold501:1372098-145075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2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135:283418-283845(+)+RCC_Scaffold141:906329-90705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2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846:656616-661195(-)+RCC_Scaffold374:208032-219233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30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946:1253347-1253599(+)+RCC_Scaffold58:4170837-417188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3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072:176940-178771(+)+RCC_Scaffold1996:18022-19853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3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2477:309442-336509(-)+RCC_Scaffold3032:92731-98529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3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4:867553-867828(+)+RCC_Scaffold220:129015-131554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3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31:17369125-17369691(+)+RCC_Scaffold2087:713232-73137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4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59-75224(-)+RCC_Scaffold366:733122-738325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4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26:7618449-7619335(-)+RCC_Scaffold3709:158156-161575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4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667:1254971-1269680(-)+CC_LG2:12756132-1275645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5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2881:26480-26851(+)+RCC_Scaffold351:208591-211615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6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946:1267178-1267577(+)+RCC_Scaffold1061:60003-6234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6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60-75471(+)+RCC_Scaffold366:733401-73951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6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14:9963245-9963433(-)+RCC_Scaffold1892:603504-605032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6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667:1254879-1261273(-)+CC_LG2:12760523-12765803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6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1383:406205-406377(-)+RCC_Scaffold4199:150049-159918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7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58-75472(-)+RCC_Scaffold366:733401-73951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8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871:1095729-1111650(+)+RCC_Scaffold5:2380362-238116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8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1098:2137675-2139729(-)+RCC_Scaffold238:2940754-2946882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90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16:1200554-1224800(+)+RCC_Scaffold782:346786-37792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9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45:11662059-11688613(+)+RCC_Scaffold1852:7681-3238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9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946:1267178-1267577(+)+RCC_Scaffold45:5948322-594889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lastRenderedPageBreak/>
              <w:t>RCC-L_PBfusion.10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35:4015215-4017747(+)+RCC_Scaffold49:2809890-2811922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0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946:1253347-1253599(+)+RCC_Scaffold26:4149235-4158194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0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42:4983789-4983982(+)+RCC_Scaffold15:4582388-458341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2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947:795976-802546(-)+RCC_Scaffold178:1029963-1048551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2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34:8114081-8114245(-)+RCC_Scaffold96:3723500-3724790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2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59-75224(-)+RCC_Scaffold366:733123-738325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2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45:3052984-3054025(+)+RCC_Scaffold69:3248016-3248058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2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701:19158-22180(-)+RCC_Scaffold361:1113124-1117549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3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946:1606404-1606805(+)+RCC_Scaffold178:2695995-270789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3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59-75224(-)+RCC_Scaffold366:733070-738798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3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667:1254853-1267965(-)+CC_LG2:12756132-12756340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3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59-75224(-)+RCC_Scaffold366:733123-73833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0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10593:74859-75224(-)+RCC_Scaffold366:733083-73951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6:36122-114779(-)+RCC_Scaffold90:447399-459388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33:15384624-15385778(+)+RCC_Scaffold2344:1140615-1145806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712:1086200-1141687(+)+RCC_Scaffold782:43175-47293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9006:145437-145952(-)+RCC_Scaffold154:2027221-2030021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719:1511024-1512582(-)+RCC_Scaffold421:891211-930582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4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946:1267308-1267551(+)+RCC_Scaffold53:5345594-534571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5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38:16562832-16564101(-)+RCC_Scaffold366:734132-738326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6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42:2517204-2517396(-)+RCC_Scaffold15:5930589-5934962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7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667:1254971-1264907(-)+CC_LG2:12756132-1275645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7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18:8807791-8810572(-)+RCC_Scaffold7:2685215-2685376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7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9:2731948-2737302(-)+RCC_Scaffold61:2854062-2854669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7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223:3297727-3303723(+)+RCC_Scaffold327:522921-54316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80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0591:591862-593898(-)+RCC_Scaffold48:9005708-900710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8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BSB_Contig275:5216-31059(+)+RCC_Scaffold1734:298969-299242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8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7:483281-487649(+)+RCC_Scaffold144:778701-77900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9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01383:406205-406377(-)+RCC_Scaffold4199:159731-166681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19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LG14:9989353-9989621(+)+RCC_Scaffold144:753661-797402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E214F5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E214F5">
              <w:rPr>
                <w:rFonts w:hint="eastAsia"/>
                <w:color w:val="000000"/>
                <w:sz w:val="22"/>
              </w:rPr>
              <w:t>RCC-L_PBfusion.20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71F9" w:rsidRPr="00B733CE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733CE">
              <w:rPr>
                <w:rFonts w:hint="eastAsia"/>
                <w:color w:val="000000"/>
                <w:sz w:val="22"/>
              </w:rPr>
              <w:t>CC_000028810:115299-116031(-)+RCC_Scaffold1508:1182987-1185973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1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38:16651618-16651717(-)+RCC_Scaffold58:4170279-417189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0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79604-1279998(+)+RCC_Scaffold186:1132795-1135015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343-1267520(+)+RCC_Scaffold5349:1455659-1460167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79262-1442211(+)+RCC_Scaffold298:105203-105877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281-1267554(+)+RCC_Scaffold1402:1210416-121557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1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53346-1253576(+)+RCC_Scaffold4521:12057-13063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1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224-1267581(+)+RCC_Scaffold63:3324542-3332131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8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53329-1253489(+)+RCC_Scaffold4521:12057-13605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8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34:13673779-13702916(+)+RCC_Scaffold1930:6119-6299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8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31:1047045-1047131(+)+RCC_Scaffold140:3072911-3075836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8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151-1267548(+)+RCC_Scaffold507:210185-218509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1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6:18480566-18485201(+)+RCC_Scaffold4357:72967-73448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6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01295:5986-6129(+)+RCC_Scaffold96:160742-17140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lastRenderedPageBreak/>
              <w:t>GF-L_PBfusion.19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849:1599491-1599739(+)+RCC_Scaffold3026:1089551-1098862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9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9029:2900288-2900390(+)+RCC_Scaffold499:1632-559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9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05:798273-798361(-)+RCC_Scaffold246:364766-42720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3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10593:74871-75175(-)+RCC_Scaffold366:733092-739514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0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280-1267582(+)+RCC_Scaffold13:7038660-7039632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0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159-1267586(+)+RCC_Scaffold134:335767-337558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7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32:32626-33386(-)+RCC_Scaffold3571:264357-27144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8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53346-1253560(+)+RCC_Scaffold186:1114444-1115901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4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16:1200770-1224800(+)+RCC_Scaffold782:376336-37792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4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53346-1253534(+)+RCC_Scaffold3361:44200-4886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7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56667-1256816(+)+RCC_Scaffold58:4170369-4171885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5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280-1267580(+)+RCC_Scaffold186:1051286-1057349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5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7159-1267325(+)+RCC_Scaffold400:682850-68447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5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31:7405551-7406688(+)+RCC_Scaffold67:7422728-7424929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5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BSB_Contig836:253112-253193(+)+RCC_Scaffold413:1854319-185836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5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BSB_Contig527:205820-205940(+)+RCC_Scaffold5337:18056-20891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5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BSB_Contig336:1991684-1991720(+)+RCC_Scaffold310:1375425-137818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5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9641-1269936(+)+RCC_Scaffold1:329613-330277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6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268069-1268197(+)+RCC_Scaffold4479:395616-397263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6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28946:1590291-1590549(+)+RCC_Scaffold171:776679-779161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6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33:11712294-11734787(-)+RCC_Scaffold390:451072-453470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15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01186:80525-80570(-)+RCC_Scaffold122:3235896-3236810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70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BSB_Contig113:464683-465053(-)+RCC_Scaffold286:163534-164526(-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3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04685:3604-26974(+)+RCC_Scaffold51:5179000-5184117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3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LG4:9638675-9638727(+)+RCC_Scaffold114:143826-151968(+)</w:t>
            </w:r>
          </w:p>
        </w:tc>
      </w:tr>
      <w:tr w:rsidR="001A71F9" w:rsidTr="001A71F9">
        <w:tc>
          <w:tcPr>
            <w:tcW w:w="2178" w:type="dxa"/>
            <w:tcBorders>
              <w:top w:val="nil"/>
              <w:left w:val="nil"/>
              <w:right w:val="nil"/>
            </w:tcBorders>
            <w:vAlign w:val="center"/>
          </w:tcPr>
          <w:p w:rsidR="001A71F9" w:rsidRPr="00655853" w:rsidRDefault="001A71F9" w:rsidP="00805834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655853">
              <w:rPr>
                <w:rFonts w:hint="eastAsia"/>
                <w:color w:val="000000"/>
                <w:sz w:val="22"/>
              </w:rPr>
              <w:t>GF-L_PBfusion.232</w:t>
            </w:r>
          </w:p>
        </w:tc>
        <w:tc>
          <w:tcPr>
            <w:tcW w:w="8133" w:type="dxa"/>
            <w:tcBorders>
              <w:top w:val="nil"/>
              <w:left w:val="nil"/>
              <w:right w:val="nil"/>
            </w:tcBorders>
          </w:tcPr>
          <w:p w:rsidR="001A71F9" w:rsidRPr="00655853" w:rsidRDefault="001A71F9" w:rsidP="00805834">
            <w:pPr>
              <w:rPr>
                <w:b/>
              </w:rPr>
            </w:pPr>
            <w:r w:rsidRPr="00655853">
              <w:t>CC_000000982:71470-164903(-)+RCC_Scaffold82:3354846-3358763(+)</w:t>
            </w:r>
          </w:p>
        </w:tc>
      </w:tr>
    </w:tbl>
    <w:p w:rsidR="00852669" w:rsidRDefault="00382114" w:rsidP="0038731D">
      <w:pPr>
        <w:rPr>
          <w:noProof/>
        </w:rPr>
      </w:pPr>
      <w:r w:rsidRPr="0038211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Figure</w:t>
      </w:r>
    </w:p>
    <w:p w:rsidR="00382114" w:rsidRDefault="00382114" w:rsidP="00852669">
      <w:pPr>
        <w:jc w:val="left"/>
        <w:rPr>
          <w:rFonts w:ascii="Times New Roman" w:hAnsi="Times New Roman" w:cs="Times New Roman"/>
          <w:b/>
          <w:noProof/>
        </w:rPr>
      </w:pPr>
    </w:p>
    <w:p w:rsidR="00852669" w:rsidRPr="00382114" w:rsidRDefault="00852669" w:rsidP="00852669">
      <w:pPr>
        <w:jc w:val="left"/>
        <w:rPr>
          <w:rFonts w:ascii="Times New Roman" w:hAnsi="Times New Roman" w:cs="Times New Roman"/>
          <w:b/>
          <w:noProof/>
        </w:rPr>
      </w:pPr>
      <w:r w:rsidRPr="00382114">
        <w:rPr>
          <w:rFonts w:ascii="Times New Roman" w:hAnsi="Times New Roman" w:cs="Times New Roman"/>
          <w:b/>
          <w:noProof/>
        </w:rPr>
        <w:t>Supplementary Figure 1</w:t>
      </w:r>
      <w:r w:rsidRPr="00382114">
        <w:rPr>
          <w:rFonts w:ascii="Times New Roman" w:hAnsi="Times New Roman" w:cs="Times New Roman" w:hint="eastAsia"/>
          <w:b/>
          <w:noProof/>
        </w:rPr>
        <w:t xml:space="preserve"> </w:t>
      </w:r>
      <w:r w:rsidRPr="00382114">
        <w:rPr>
          <w:rFonts w:ascii="Times New Roman" w:hAnsi="Times New Roman" w:cs="Times New Roman"/>
          <w:b/>
          <w:noProof/>
        </w:rPr>
        <w:t xml:space="preserve"> </w:t>
      </w:r>
      <w:r w:rsidR="003402FA" w:rsidRPr="00382114">
        <w:rPr>
          <w:rFonts w:ascii="Times New Roman" w:hAnsi="Times New Roman" w:cs="Times New Roman"/>
          <w:b/>
          <w:noProof/>
        </w:rPr>
        <w:t xml:space="preserve">Length distribution of </w:t>
      </w:r>
      <w:r w:rsidR="003402FA" w:rsidRPr="00382114">
        <w:rPr>
          <w:rFonts w:ascii="Times New Roman" w:hAnsi="Times New Roman" w:cs="Times New Roman" w:hint="eastAsia"/>
          <w:b/>
          <w:noProof/>
        </w:rPr>
        <w:t>lncRNA</w:t>
      </w:r>
    </w:p>
    <w:p w:rsidR="007C2E3B" w:rsidRDefault="00852669" w:rsidP="00852669">
      <w:pPr>
        <w:jc w:val="center"/>
      </w:pPr>
      <w:r>
        <w:rPr>
          <w:noProof/>
        </w:rPr>
        <w:lastRenderedPageBreak/>
        <w:drawing>
          <wp:inline distT="0" distB="0" distL="0" distR="0">
            <wp:extent cx="5160397" cy="5160397"/>
            <wp:effectExtent l="0" t="0" r="2540" b="2540"/>
            <wp:docPr id="2" name="图片 2" descr="E:\桌面\LncRNA长度分布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桌面\LncRNA长度分布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161" cy="5155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669" w:rsidRPr="007C2E3B" w:rsidRDefault="007C2E3B" w:rsidP="000A5673">
      <w:pPr>
        <w:tabs>
          <w:tab w:val="left" w:pos="1240"/>
        </w:tabs>
        <w:jc w:val="left"/>
        <w:rPr>
          <w:rFonts w:ascii="Times New Roman" w:hAnsi="Times New Roman" w:cs="Times New Roman"/>
          <w:b/>
        </w:rPr>
      </w:pPr>
      <w:r w:rsidRPr="007C2E3B">
        <w:rPr>
          <w:rFonts w:ascii="Times New Roman" w:hAnsi="Times New Roman" w:cs="Times New Roman"/>
          <w:b/>
        </w:rPr>
        <w:t>A: KOC; B: BSB; C: RCC-L; D: GF-L</w:t>
      </w:r>
    </w:p>
    <w:sectPr w:rsidR="00852669" w:rsidRPr="007C2E3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3B4" w:rsidRDefault="00BB23B4" w:rsidP="002561A5">
      <w:r>
        <w:separator/>
      </w:r>
    </w:p>
  </w:endnote>
  <w:endnote w:type="continuationSeparator" w:id="0">
    <w:p w:rsidR="00BB23B4" w:rsidRDefault="00BB23B4" w:rsidP="00256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6926214"/>
      <w:docPartObj>
        <w:docPartGallery w:val="Page Numbers (Bottom of Page)"/>
        <w:docPartUnique/>
      </w:docPartObj>
    </w:sdtPr>
    <w:sdtEndPr/>
    <w:sdtContent>
      <w:p w:rsidR="00A72301" w:rsidRDefault="00A72301" w:rsidP="00A7230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0DB0" w:rsidRPr="00520DB0">
          <w:rPr>
            <w:noProof/>
            <w:lang w:val="zh-CN"/>
          </w:rPr>
          <w:t>1</w:t>
        </w:r>
        <w:r>
          <w:fldChar w:fldCharType="end"/>
        </w:r>
      </w:p>
    </w:sdtContent>
  </w:sdt>
  <w:p w:rsidR="00A72301" w:rsidRDefault="00A7230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3B4" w:rsidRDefault="00BB23B4" w:rsidP="002561A5">
      <w:r>
        <w:separator/>
      </w:r>
    </w:p>
  </w:footnote>
  <w:footnote w:type="continuationSeparator" w:id="0">
    <w:p w:rsidR="00BB23B4" w:rsidRDefault="00BB23B4" w:rsidP="00256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747"/>
    <w:rsid w:val="00094B03"/>
    <w:rsid w:val="000A5673"/>
    <w:rsid w:val="001A71F9"/>
    <w:rsid w:val="002561A5"/>
    <w:rsid w:val="003402FA"/>
    <w:rsid w:val="00382114"/>
    <w:rsid w:val="0038731D"/>
    <w:rsid w:val="00387957"/>
    <w:rsid w:val="00520DB0"/>
    <w:rsid w:val="006648D3"/>
    <w:rsid w:val="00786174"/>
    <w:rsid w:val="007C2E3B"/>
    <w:rsid w:val="00852669"/>
    <w:rsid w:val="00A72301"/>
    <w:rsid w:val="00BB23B4"/>
    <w:rsid w:val="00D16942"/>
    <w:rsid w:val="00EA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黑体" w:hAnsi="Times New Roman" w:cs="Times New Roman"/>
        <w:color w:val="333333"/>
        <w:sz w:val="24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1A5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黑体" w:hAnsi="Times New Roman" w:cs="Times New Roman"/>
      <w:b/>
      <w:color w:val="333333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1A5"/>
    <w:rPr>
      <w:b/>
      <w:sz w:val="18"/>
    </w:rPr>
  </w:style>
  <w:style w:type="paragraph" w:styleId="a4">
    <w:name w:val="footer"/>
    <w:basedOn w:val="a"/>
    <w:link w:val="Char0"/>
    <w:uiPriority w:val="99"/>
    <w:unhideWhenUsed/>
    <w:rsid w:val="002561A5"/>
    <w:pPr>
      <w:tabs>
        <w:tab w:val="center" w:pos="4153"/>
        <w:tab w:val="right" w:pos="8306"/>
      </w:tabs>
      <w:snapToGrid w:val="0"/>
      <w:jc w:val="left"/>
    </w:pPr>
    <w:rPr>
      <w:rFonts w:ascii="Times New Roman" w:eastAsia="黑体" w:hAnsi="Times New Roman" w:cs="Times New Roman"/>
      <w:b/>
      <w:color w:val="333333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1A5"/>
    <w:rPr>
      <w:b/>
      <w:sz w:val="18"/>
    </w:rPr>
  </w:style>
  <w:style w:type="table" w:styleId="a5">
    <w:name w:val="Table Grid"/>
    <w:basedOn w:val="a1"/>
    <w:uiPriority w:val="59"/>
    <w:rsid w:val="002561A5"/>
    <w:rPr>
      <w:rFonts w:asciiTheme="minorHAnsi" w:eastAsiaTheme="minorEastAsia" w:hAnsiTheme="minorHAnsi" w:cstheme="minorBid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526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52669"/>
    <w:rPr>
      <w:rFonts w:asciiTheme="minorHAnsi" w:eastAsiaTheme="minorEastAsia" w:hAnsiTheme="minorHAnsi" w:cstheme="minorBidi"/>
      <w:color w:val="auto"/>
      <w:kern w:val="2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黑体" w:hAnsi="Times New Roman" w:cs="Times New Roman"/>
        <w:color w:val="333333"/>
        <w:sz w:val="24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1A5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黑体" w:hAnsi="Times New Roman" w:cs="Times New Roman"/>
      <w:b/>
      <w:color w:val="333333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1A5"/>
    <w:rPr>
      <w:b/>
      <w:sz w:val="18"/>
    </w:rPr>
  </w:style>
  <w:style w:type="paragraph" w:styleId="a4">
    <w:name w:val="footer"/>
    <w:basedOn w:val="a"/>
    <w:link w:val="Char0"/>
    <w:uiPriority w:val="99"/>
    <w:unhideWhenUsed/>
    <w:rsid w:val="002561A5"/>
    <w:pPr>
      <w:tabs>
        <w:tab w:val="center" w:pos="4153"/>
        <w:tab w:val="right" w:pos="8306"/>
      </w:tabs>
      <w:snapToGrid w:val="0"/>
      <w:jc w:val="left"/>
    </w:pPr>
    <w:rPr>
      <w:rFonts w:ascii="Times New Roman" w:eastAsia="黑体" w:hAnsi="Times New Roman" w:cs="Times New Roman"/>
      <w:b/>
      <w:color w:val="333333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1A5"/>
    <w:rPr>
      <w:b/>
      <w:sz w:val="18"/>
    </w:rPr>
  </w:style>
  <w:style w:type="table" w:styleId="a5">
    <w:name w:val="Table Grid"/>
    <w:basedOn w:val="a1"/>
    <w:uiPriority w:val="59"/>
    <w:rsid w:val="002561A5"/>
    <w:rPr>
      <w:rFonts w:asciiTheme="minorHAnsi" w:eastAsiaTheme="minorEastAsia" w:hAnsiTheme="minorHAnsi" w:cstheme="minorBidi"/>
      <w:color w:val="auto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526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52669"/>
    <w:rPr>
      <w:rFonts w:asciiTheme="minorHAnsi" w:eastAsiaTheme="minorEastAsia" w:hAnsiTheme="minorHAnsi" w:cstheme="minorBidi"/>
      <w:color w:val="auto"/>
      <w:kern w:val="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1312</Words>
  <Characters>7482</Characters>
  <Application>Microsoft Office Word</Application>
  <DocSecurity>0</DocSecurity>
  <Lines>62</Lines>
  <Paragraphs>17</Paragraphs>
  <ScaleCrop>false</ScaleCrop>
  <Company/>
  <LinksUpToDate>false</LinksUpToDate>
  <CharactersWithSpaces>8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19-07-05T02:16:00Z</dcterms:created>
  <dcterms:modified xsi:type="dcterms:W3CDTF">2020-02-19T12:44:00Z</dcterms:modified>
</cp:coreProperties>
</file>